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15DD4D" w14:textId="71D2FFC8" w:rsidR="00994A3D" w:rsidRDefault="00654E8F" w:rsidP="00D65232">
      <w:r w:rsidRPr="00D65232">
        <w:rPr>
          <w:b/>
          <w:bCs/>
        </w:rPr>
        <w:t xml:space="preserve">Supplementary </w:t>
      </w:r>
      <w:r w:rsidR="00D65232" w:rsidRPr="00D65232">
        <w:rPr>
          <w:b/>
          <w:bCs/>
        </w:rPr>
        <w:t>Table</w:t>
      </w:r>
      <w:r w:rsidR="00D65232">
        <w:t xml:space="preserve">. </w:t>
      </w:r>
      <w:r w:rsidR="00D65232" w:rsidRPr="00D65232">
        <w:t>Statistics of cardiorespiratory parameters' comparisons</w:t>
      </w:r>
    </w:p>
    <w:tbl>
      <w:tblPr>
        <w:tblW w:w="0" w:type="auto"/>
        <w:tblInd w:w="-108" w:type="dxa"/>
        <w:tblBorders>
          <w:bottom w:val="single" w:sz="4" w:space="0" w:color="00000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86"/>
        <w:gridCol w:w="1153"/>
        <w:gridCol w:w="1156"/>
        <w:gridCol w:w="1156"/>
        <w:gridCol w:w="1155"/>
        <w:gridCol w:w="1219"/>
        <w:gridCol w:w="972"/>
        <w:gridCol w:w="689"/>
        <w:gridCol w:w="668"/>
      </w:tblGrid>
      <w:tr w:rsidR="00D65232" w14:paraId="6E0F246B" w14:textId="77777777" w:rsidTr="00D65232">
        <w:tc>
          <w:tcPr>
            <w:tcW w:w="1686" w:type="dxa"/>
            <w:tcBorders>
              <w:top w:val="single" w:sz="4" w:space="0" w:color="auto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D0E2D" w14:textId="77777777" w:rsidR="00D65232" w:rsidRPr="00C366C5" w:rsidRDefault="00D65232" w:rsidP="00D65232">
            <w:pPr>
              <w:pStyle w:val="Predefinito"/>
              <w:spacing w:after="120" w:line="240" w:lineRule="auto"/>
              <w:rPr>
                <w:lang w:val="en-US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55D05A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</w:rPr>
              <w:t>Altitude</w:t>
            </w:r>
            <w:proofErr w:type="spellEnd"/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26FE24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</w:rPr>
              <w:t>Ethnicity</w:t>
            </w:r>
            <w:proofErr w:type="spellEnd"/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05EB5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</w:rPr>
              <w:t>Altitude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×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Ethnicity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DFF00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i/>
                <w:iCs/>
              </w:rPr>
              <w:t>R</w:t>
            </w:r>
            <w:r>
              <w:rPr>
                <w:rFonts w:ascii="Times New Roman" w:hAnsi="Times New Roman"/>
                <w:i/>
                <w:iCs/>
                <w:vertAlign w:val="superscript"/>
              </w:rPr>
              <w:t>2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marginal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C7425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i/>
                <w:iCs/>
              </w:rPr>
              <w:t>R</w:t>
            </w:r>
            <w:r>
              <w:rPr>
                <w:rFonts w:ascii="Times New Roman" w:hAnsi="Times New Roman"/>
                <w:i/>
                <w:iCs/>
                <w:vertAlign w:val="superscript"/>
              </w:rPr>
              <w:t>2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onditional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0A4C7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i/>
                <w:iCs/>
              </w:rPr>
              <w:t>LRT random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9E515E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i/>
                <w:iCs/>
              </w:rPr>
              <w:t>AIC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A44C47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i/>
                <w:iCs/>
              </w:rPr>
              <w:t>BIC</w:t>
            </w:r>
          </w:p>
        </w:tc>
      </w:tr>
      <w:tr w:rsidR="00D65232" w14:paraId="71BF4B24" w14:textId="77777777" w:rsidTr="00D65232">
        <w:tc>
          <w:tcPr>
            <w:tcW w:w="16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F51AE6" w14:textId="77777777" w:rsidR="00D65232" w:rsidRDefault="00D65232" w:rsidP="00D65232">
            <w:pPr>
              <w:pStyle w:val="Predefinito"/>
              <w:spacing w:after="120" w:line="240" w:lineRule="auto"/>
            </w:pPr>
            <w:r>
              <w:rPr>
                <w:rFonts w:ascii="Times New Roman" w:hAnsi="Times New Roman"/>
                <w:b/>
                <w:bCs/>
              </w:rPr>
              <w:t>HR</w:t>
            </w:r>
            <w:r>
              <w:rPr>
                <w:rFonts w:ascii="Times New Roman" w:hAnsi="Times New Roman"/>
              </w:rPr>
              <w:t xml:space="preserve"> (</w:t>
            </w:r>
            <w:proofErr w:type="spellStart"/>
            <w:r>
              <w:rPr>
                <w:rFonts w:ascii="Times New Roman" w:hAnsi="Times New Roman"/>
              </w:rPr>
              <w:t>bpm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53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5D77A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p&lt;.001</w:t>
            </w:r>
          </w:p>
          <w:p w14:paraId="5BF828B4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lang w:val="el-GR"/>
              </w:rPr>
              <w:t>η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vertAlign w:val="subscript"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=.380</w:t>
            </w:r>
          </w:p>
          <w:p w14:paraId="5A3E62DF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lang w:val="el-GR"/>
              </w:rPr>
              <w:t>ω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vertAlign w:val="subscript"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=.318</w:t>
            </w:r>
          </w:p>
        </w:tc>
        <w:tc>
          <w:tcPr>
            <w:tcW w:w="1156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3EAEB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p=.042</w:t>
            </w:r>
          </w:p>
          <w:p w14:paraId="6237EE0B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lang w:val="el-GR"/>
              </w:rPr>
              <w:t>η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vertAlign w:val="subscript"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=.326</w:t>
            </w:r>
          </w:p>
          <w:p w14:paraId="16B41070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lang w:val="el-GR"/>
              </w:rPr>
              <w:t>ω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vertAlign w:val="subscript"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=.249</w:t>
            </w:r>
          </w:p>
        </w:tc>
        <w:tc>
          <w:tcPr>
            <w:tcW w:w="1156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75682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p=.227</w:t>
            </w:r>
          </w:p>
          <w:p w14:paraId="09EE6716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lang w:val="el-GR"/>
              </w:rPr>
              <w:t>η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  <w:vertAlign w:val="subscript"/>
              </w:rPr>
              <w:t>p</w:t>
            </w:r>
            <w:r>
              <w:rPr>
                <w:rFonts w:ascii="Times New Roman" w:hAnsi="Times New Roman"/>
              </w:rPr>
              <w:t>=.117</w:t>
            </w:r>
          </w:p>
          <w:p w14:paraId="19F570C4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lang w:val="el-GR"/>
              </w:rPr>
              <w:t>ω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  <w:vertAlign w:val="subscript"/>
              </w:rPr>
              <w:t>p</w:t>
            </w:r>
            <w:r>
              <w:rPr>
                <w:rFonts w:ascii="Times New Roman" w:hAnsi="Times New Roman"/>
              </w:rPr>
              <w:t>=.032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F3C466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.330</w:t>
            </w:r>
          </w:p>
        </w:tc>
        <w:tc>
          <w:tcPr>
            <w:tcW w:w="12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C27BE8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.715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18610E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p&lt;.001</w:t>
            </w:r>
          </w:p>
        </w:tc>
        <w:tc>
          <w:tcPr>
            <w:tcW w:w="6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500D89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697</w:t>
            </w:r>
          </w:p>
        </w:tc>
        <w:tc>
          <w:tcPr>
            <w:tcW w:w="6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240422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682</w:t>
            </w:r>
          </w:p>
        </w:tc>
      </w:tr>
      <w:tr w:rsidR="00D65232" w14:paraId="26873517" w14:textId="77777777" w:rsidTr="00D65232">
        <w:tc>
          <w:tcPr>
            <w:tcW w:w="16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B28629" w14:textId="77777777" w:rsidR="00D65232" w:rsidRDefault="00D65232" w:rsidP="00D65232">
            <w:pPr>
              <w:pStyle w:val="Predefinito"/>
              <w:spacing w:after="120" w:line="240" w:lineRule="auto"/>
            </w:pPr>
            <w:r>
              <w:rPr>
                <w:rFonts w:ascii="Times New Roman" w:hAnsi="Times New Roman"/>
                <w:b/>
                <w:bCs/>
              </w:rPr>
              <w:t>SBP</w:t>
            </w:r>
            <w:r>
              <w:rPr>
                <w:rFonts w:ascii="Times New Roman" w:hAnsi="Times New Roman"/>
              </w:rPr>
              <w:t xml:space="preserve"> (</w:t>
            </w:r>
            <w:proofErr w:type="spellStart"/>
            <w:r>
              <w:rPr>
                <w:rFonts w:ascii="Times New Roman" w:hAnsi="Times New Roman"/>
              </w:rPr>
              <w:t>mmHg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1A3E5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p=.030</w:t>
            </w:r>
          </w:p>
          <w:p w14:paraId="7689493A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lang w:val="el-GR"/>
              </w:rPr>
              <w:t>η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vertAlign w:val="subscript"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=.183</w:t>
            </w:r>
          </w:p>
          <w:p w14:paraId="0BCB2963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lang w:val="el-GR"/>
              </w:rPr>
              <w:t>ω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vertAlign w:val="subscript"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=.105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F836D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p=.888</w:t>
            </w:r>
          </w:p>
          <w:p w14:paraId="64619282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lang w:val="el-GR"/>
              </w:rPr>
              <w:t>η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  <w:vertAlign w:val="subscript"/>
              </w:rPr>
              <w:t>p</w:t>
            </w:r>
            <w:r>
              <w:rPr>
                <w:rFonts w:ascii="Times New Roman" w:hAnsi="Times New Roman"/>
              </w:rPr>
              <w:t>=.002</w:t>
            </w:r>
          </w:p>
          <w:p w14:paraId="0E3E81FC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lang w:val="el-GR"/>
              </w:rPr>
              <w:t>ω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  <w:vertAlign w:val="subscript"/>
              </w:rPr>
              <w:t>p</w:t>
            </w:r>
            <w:r>
              <w:rPr>
                <w:rFonts w:ascii="Times New Roman" w:hAnsi="Times New Roman"/>
              </w:rPr>
              <w:t>=.000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D6496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p=.212</w:t>
            </w:r>
          </w:p>
          <w:p w14:paraId="0FD87F46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lang w:val="el-GR"/>
              </w:rPr>
              <w:t>η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  <w:vertAlign w:val="subscript"/>
              </w:rPr>
              <w:t>p</w:t>
            </w:r>
            <w:r>
              <w:rPr>
                <w:rFonts w:ascii="Times New Roman" w:hAnsi="Times New Roman"/>
              </w:rPr>
              <w:t>=.118</w:t>
            </w:r>
          </w:p>
          <w:p w14:paraId="7F975D6B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lang w:val="el-GR"/>
              </w:rPr>
              <w:t>ω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  <w:vertAlign w:val="subscript"/>
              </w:rPr>
              <w:t>p</w:t>
            </w:r>
            <w:r>
              <w:rPr>
                <w:rFonts w:ascii="Times New Roman" w:hAnsi="Times New Roman"/>
              </w:rPr>
              <w:t>=.034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E7CC87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.083</w:t>
            </w:r>
          </w:p>
        </w:tc>
        <w:tc>
          <w:tcPr>
            <w:tcW w:w="12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9E3E39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.692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C5C8D4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p&lt;.001</w:t>
            </w:r>
          </w:p>
        </w:tc>
        <w:tc>
          <w:tcPr>
            <w:tcW w:w="6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B648BB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725</w:t>
            </w:r>
          </w:p>
        </w:tc>
        <w:tc>
          <w:tcPr>
            <w:tcW w:w="6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10EDFF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707</w:t>
            </w:r>
          </w:p>
        </w:tc>
      </w:tr>
      <w:tr w:rsidR="00D65232" w14:paraId="757269AD" w14:textId="77777777" w:rsidTr="00D65232">
        <w:tc>
          <w:tcPr>
            <w:tcW w:w="16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0C8AF3" w14:textId="77777777" w:rsidR="00D65232" w:rsidRDefault="00D65232" w:rsidP="00D65232">
            <w:pPr>
              <w:pStyle w:val="Predefinito"/>
              <w:spacing w:after="120" w:line="240" w:lineRule="auto"/>
            </w:pPr>
            <w:r>
              <w:rPr>
                <w:rFonts w:ascii="Times New Roman" w:hAnsi="Times New Roman"/>
                <w:b/>
                <w:bCs/>
              </w:rPr>
              <w:t>DBP</w:t>
            </w:r>
            <w:r>
              <w:rPr>
                <w:rFonts w:ascii="Times New Roman" w:hAnsi="Times New Roman"/>
              </w:rPr>
              <w:t xml:space="preserve"> (</w:t>
            </w:r>
            <w:proofErr w:type="spellStart"/>
            <w:r>
              <w:rPr>
                <w:rFonts w:ascii="Times New Roman" w:hAnsi="Times New Roman"/>
              </w:rPr>
              <w:t>mmHg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B4CB6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p=.012</w:t>
            </w:r>
          </w:p>
          <w:p w14:paraId="15FAEA6A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lang w:val="el-GR"/>
              </w:rPr>
              <w:t>η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vertAlign w:val="subscript"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=.212</w:t>
            </w:r>
          </w:p>
          <w:p w14:paraId="55FFA791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lang w:val="el-GR"/>
              </w:rPr>
              <w:t>ω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vertAlign w:val="subscript"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=.135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C5552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p=.297</w:t>
            </w:r>
          </w:p>
          <w:p w14:paraId="78F1F6FD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lang w:val="el-GR"/>
              </w:rPr>
              <w:t>η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  <w:vertAlign w:val="subscript"/>
              </w:rPr>
              <w:t>p</w:t>
            </w:r>
            <w:r>
              <w:rPr>
                <w:rFonts w:ascii="Times New Roman" w:hAnsi="Times New Roman"/>
              </w:rPr>
              <w:t>=.098</w:t>
            </w:r>
          </w:p>
          <w:p w14:paraId="759D3DB2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lang w:val="el-GR"/>
              </w:rPr>
              <w:t>ω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  <w:vertAlign w:val="subscript"/>
              </w:rPr>
              <w:t>p</w:t>
            </w:r>
            <w:r>
              <w:rPr>
                <w:rFonts w:ascii="Times New Roman" w:hAnsi="Times New Roman"/>
              </w:rPr>
              <w:t>=.015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4C42F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p=.420</w:t>
            </w:r>
          </w:p>
          <w:p w14:paraId="4AF715EA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lang w:val="el-GR"/>
              </w:rPr>
              <w:t>η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  <w:vertAlign w:val="subscript"/>
              </w:rPr>
              <w:t>p</w:t>
            </w:r>
            <w:r>
              <w:rPr>
                <w:rFonts w:ascii="Times New Roman" w:hAnsi="Times New Roman"/>
              </w:rPr>
              <w:t>=.089</w:t>
            </w:r>
          </w:p>
          <w:p w14:paraId="04109FDB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lang w:val="el-GR"/>
              </w:rPr>
              <w:t>ω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  <w:vertAlign w:val="subscript"/>
              </w:rPr>
              <w:t>p</w:t>
            </w:r>
            <w:r>
              <w:rPr>
                <w:rFonts w:ascii="Times New Roman" w:hAnsi="Times New Roman"/>
              </w:rPr>
              <w:t>=.002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D152FA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.135</w:t>
            </w:r>
          </w:p>
        </w:tc>
        <w:tc>
          <w:tcPr>
            <w:tcW w:w="12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69000F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.703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3424FA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p&lt;.001</w:t>
            </w:r>
          </w:p>
        </w:tc>
        <w:tc>
          <w:tcPr>
            <w:tcW w:w="6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7B6961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701</w:t>
            </w:r>
          </w:p>
        </w:tc>
        <w:tc>
          <w:tcPr>
            <w:tcW w:w="6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8690EB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686</w:t>
            </w:r>
          </w:p>
        </w:tc>
      </w:tr>
      <w:tr w:rsidR="00D65232" w14:paraId="33987A05" w14:textId="77777777" w:rsidTr="00D65232">
        <w:tc>
          <w:tcPr>
            <w:tcW w:w="16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4CF7AD" w14:textId="77777777" w:rsidR="00D65232" w:rsidRDefault="00D65232" w:rsidP="00D65232">
            <w:pPr>
              <w:pStyle w:val="Predefinito"/>
              <w:spacing w:after="120" w:line="240" w:lineRule="auto"/>
            </w:pPr>
            <w:r>
              <w:rPr>
                <w:rFonts w:ascii="Times New Roman" w:hAnsi="Times New Roman"/>
                <w:b/>
                <w:bCs/>
              </w:rPr>
              <w:t>PP</w:t>
            </w:r>
            <w:r>
              <w:rPr>
                <w:rFonts w:ascii="Times New Roman" w:hAnsi="Times New Roman"/>
              </w:rPr>
              <w:t xml:space="preserve"> (</w:t>
            </w:r>
            <w:proofErr w:type="spellStart"/>
            <w:r>
              <w:rPr>
                <w:rFonts w:ascii="Times New Roman" w:hAnsi="Times New Roman"/>
              </w:rPr>
              <w:t>mmHg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67BFE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p=.510</w:t>
            </w:r>
          </w:p>
          <w:p w14:paraId="198F9871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lang w:val="el-GR"/>
              </w:rPr>
              <w:t>η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  <w:vertAlign w:val="subscript"/>
              </w:rPr>
              <w:t>p</w:t>
            </w:r>
            <w:r>
              <w:rPr>
                <w:rFonts w:ascii="Times New Roman" w:hAnsi="Times New Roman"/>
              </w:rPr>
              <w:t>=.079</w:t>
            </w:r>
          </w:p>
          <w:p w14:paraId="34D7E05F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lang w:val="el-GR"/>
              </w:rPr>
              <w:t>ω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  <w:vertAlign w:val="subscript"/>
              </w:rPr>
              <w:t>p</w:t>
            </w:r>
            <w:r>
              <w:rPr>
                <w:rFonts w:ascii="Times New Roman" w:hAnsi="Times New Roman"/>
              </w:rPr>
              <w:t>=.000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774A0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p=.044</w:t>
            </w:r>
          </w:p>
          <w:p w14:paraId="76D20F57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lang w:val="el-GR"/>
              </w:rPr>
              <w:t>η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vertAlign w:val="subscript"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=.318</w:t>
            </w:r>
          </w:p>
          <w:p w14:paraId="73A3680D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lang w:val="el-GR"/>
              </w:rPr>
              <w:t>ω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vertAlign w:val="subscript"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=.241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BA6D8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p=.586</w:t>
            </w:r>
          </w:p>
          <w:p w14:paraId="2B9C8A81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lang w:val="el-GR"/>
              </w:rPr>
              <w:t>η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  <w:vertAlign w:val="subscript"/>
              </w:rPr>
              <w:t>p</w:t>
            </w:r>
            <w:r>
              <w:rPr>
                <w:rFonts w:ascii="Times New Roman" w:hAnsi="Times New Roman"/>
              </w:rPr>
              <w:t>=.071</w:t>
            </w:r>
          </w:p>
          <w:p w14:paraId="2F7A4F21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lang w:val="el-GR"/>
              </w:rPr>
              <w:t>ω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  <w:vertAlign w:val="subscript"/>
              </w:rPr>
              <w:t>p</w:t>
            </w:r>
            <w:r>
              <w:rPr>
                <w:rFonts w:ascii="Times New Roman" w:hAnsi="Times New Roman"/>
              </w:rPr>
              <w:t>=.000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3A7DC8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.196</w:t>
            </w:r>
          </w:p>
        </w:tc>
        <w:tc>
          <w:tcPr>
            <w:tcW w:w="12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F81E80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.413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B6DADD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p&lt;.001</w:t>
            </w:r>
          </w:p>
        </w:tc>
        <w:tc>
          <w:tcPr>
            <w:tcW w:w="6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F709E7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698</w:t>
            </w:r>
          </w:p>
        </w:tc>
        <w:tc>
          <w:tcPr>
            <w:tcW w:w="6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43D6E9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683</w:t>
            </w:r>
          </w:p>
        </w:tc>
      </w:tr>
      <w:tr w:rsidR="00D65232" w14:paraId="1DC5FFD9" w14:textId="77777777" w:rsidTr="00D65232">
        <w:tc>
          <w:tcPr>
            <w:tcW w:w="16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8DCF54" w14:textId="77777777" w:rsidR="00D65232" w:rsidRDefault="00D65232" w:rsidP="00D65232">
            <w:pPr>
              <w:pStyle w:val="Predefinito"/>
              <w:spacing w:after="120" w:line="240" w:lineRule="auto"/>
            </w:pPr>
            <w:r>
              <w:rPr>
                <w:rFonts w:ascii="Times New Roman" w:hAnsi="Times New Roman"/>
                <w:b/>
                <w:bCs/>
              </w:rPr>
              <w:t>MAP</w:t>
            </w:r>
            <w:r>
              <w:rPr>
                <w:rFonts w:ascii="Times New Roman" w:hAnsi="Times New Roman"/>
              </w:rPr>
              <w:t xml:space="preserve"> (</w:t>
            </w:r>
            <w:proofErr w:type="spellStart"/>
            <w:r>
              <w:rPr>
                <w:rFonts w:ascii="Times New Roman" w:hAnsi="Times New Roman"/>
              </w:rPr>
              <w:t>mmHg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7CE98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p=.004</w:t>
            </w:r>
          </w:p>
          <w:p w14:paraId="659D411C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lang w:val="el-GR"/>
              </w:rPr>
              <w:t>η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vertAlign w:val="subscript"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=.243</w:t>
            </w:r>
          </w:p>
          <w:p w14:paraId="5CD7A93C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lang w:val="el-GR"/>
              </w:rPr>
              <w:t>ω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vertAlign w:val="subscript"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=.168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4495F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p=.506</w:t>
            </w:r>
          </w:p>
          <w:p w14:paraId="65FFB4E6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lang w:val="el-GR"/>
              </w:rPr>
              <w:t>η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  <w:vertAlign w:val="subscript"/>
              </w:rPr>
              <w:t>p</w:t>
            </w:r>
            <w:r>
              <w:rPr>
                <w:rFonts w:ascii="Times New Roman" w:hAnsi="Times New Roman"/>
              </w:rPr>
              <w:t>=.041</w:t>
            </w:r>
          </w:p>
          <w:p w14:paraId="1DCBD145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lang w:val="el-GR"/>
              </w:rPr>
              <w:t>ω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  <w:vertAlign w:val="subscript"/>
              </w:rPr>
              <w:t>p</w:t>
            </w:r>
            <w:r>
              <w:rPr>
                <w:rFonts w:ascii="Times New Roman" w:hAnsi="Times New Roman"/>
              </w:rPr>
              <w:t>=.000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80541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p=.226</w:t>
            </w:r>
          </w:p>
          <w:p w14:paraId="2D5E6981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lang w:val="el-GR"/>
              </w:rPr>
              <w:t>η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  <w:vertAlign w:val="subscript"/>
              </w:rPr>
              <w:t>p</w:t>
            </w:r>
            <w:r>
              <w:rPr>
                <w:rFonts w:ascii="Times New Roman" w:hAnsi="Times New Roman"/>
              </w:rPr>
              <w:t>=.117</w:t>
            </w:r>
          </w:p>
          <w:p w14:paraId="1A023A01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lang w:val="el-GR"/>
              </w:rPr>
              <w:t>ω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  <w:vertAlign w:val="subscript"/>
              </w:rPr>
              <w:t>p</w:t>
            </w:r>
            <w:r>
              <w:rPr>
                <w:rFonts w:ascii="Times New Roman" w:hAnsi="Times New Roman"/>
              </w:rPr>
              <w:t>=.032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77FE6B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.107</w:t>
            </w:r>
          </w:p>
        </w:tc>
        <w:tc>
          <w:tcPr>
            <w:tcW w:w="12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6848B5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.743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BA0892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p&lt;.001</w:t>
            </w:r>
          </w:p>
        </w:tc>
        <w:tc>
          <w:tcPr>
            <w:tcW w:w="6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E78117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681</w:t>
            </w:r>
          </w:p>
        </w:tc>
        <w:tc>
          <w:tcPr>
            <w:tcW w:w="6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4FFDBD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669</w:t>
            </w:r>
          </w:p>
        </w:tc>
      </w:tr>
      <w:tr w:rsidR="00D65232" w14:paraId="21B7ABC3" w14:textId="77777777" w:rsidTr="00D65232">
        <w:tc>
          <w:tcPr>
            <w:tcW w:w="16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F4E68C" w14:textId="77777777" w:rsidR="00D65232" w:rsidRDefault="00D65232" w:rsidP="00D65232">
            <w:pPr>
              <w:pStyle w:val="Predefinito"/>
              <w:spacing w:after="120" w:line="240" w:lineRule="auto"/>
            </w:pPr>
            <w:r>
              <w:rPr>
                <w:rFonts w:ascii="Times New Roman" w:hAnsi="Times New Roman"/>
                <w:b/>
                <w:bCs/>
              </w:rPr>
              <w:t>SpO</w:t>
            </w:r>
            <w:r>
              <w:rPr>
                <w:rFonts w:ascii="Times New Roman" w:hAnsi="Times New Roman"/>
                <w:b/>
                <w:bCs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D63FA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p&lt;.001</w:t>
            </w:r>
          </w:p>
          <w:p w14:paraId="2B311C81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lang w:val="el-GR"/>
              </w:rPr>
              <w:t>η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vertAlign w:val="subscript"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=.834</w:t>
            </w:r>
          </w:p>
          <w:p w14:paraId="161F3A90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lang w:val="el-GR"/>
              </w:rPr>
              <w:t>ω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vertAlign w:val="subscript"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=.816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6600B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p=.860</w:t>
            </w:r>
          </w:p>
          <w:p w14:paraId="406F7142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lang w:val="el-GR"/>
              </w:rPr>
              <w:t>η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  <w:vertAlign w:val="subscript"/>
              </w:rPr>
              <w:t>p</w:t>
            </w:r>
            <w:r>
              <w:rPr>
                <w:rFonts w:ascii="Times New Roman" w:hAnsi="Times New Roman"/>
              </w:rPr>
              <w:t>=.003</w:t>
            </w:r>
          </w:p>
          <w:p w14:paraId="0E58B850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lang w:val="el-GR"/>
              </w:rPr>
              <w:t>ω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  <w:vertAlign w:val="subscript"/>
              </w:rPr>
              <w:t>p</w:t>
            </w:r>
            <w:r>
              <w:rPr>
                <w:rFonts w:ascii="Times New Roman" w:hAnsi="Times New Roman"/>
              </w:rPr>
              <w:t>=.000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3858A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p=.425</w:t>
            </w:r>
          </w:p>
          <w:p w14:paraId="2846ECFB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lang w:val="el-GR"/>
              </w:rPr>
              <w:t>η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  <w:vertAlign w:val="subscript"/>
              </w:rPr>
              <w:t>p</w:t>
            </w:r>
            <w:r>
              <w:rPr>
                <w:rFonts w:ascii="Times New Roman" w:hAnsi="Times New Roman"/>
              </w:rPr>
              <w:t>=.088</w:t>
            </w:r>
          </w:p>
          <w:p w14:paraId="43FE17C0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lang w:val="el-GR"/>
              </w:rPr>
              <w:t>ω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  <w:vertAlign w:val="subscript"/>
              </w:rPr>
              <w:t>p</w:t>
            </w:r>
            <w:r>
              <w:rPr>
                <w:rFonts w:ascii="Times New Roman" w:hAnsi="Times New Roman"/>
              </w:rPr>
              <w:t>=.002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E1EDEE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.735</w:t>
            </w:r>
          </w:p>
        </w:tc>
        <w:tc>
          <w:tcPr>
            <w:tcW w:w="12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717A62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.807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70E0E9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p&lt;.001</w:t>
            </w:r>
          </w:p>
        </w:tc>
        <w:tc>
          <w:tcPr>
            <w:tcW w:w="6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712647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458</w:t>
            </w:r>
          </w:p>
        </w:tc>
        <w:tc>
          <w:tcPr>
            <w:tcW w:w="6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D6779E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482</w:t>
            </w:r>
          </w:p>
        </w:tc>
      </w:tr>
      <w:tr w:rsidR="00D65232" w14:paraId="0A7D9ACF" w14:textId="77777777" w:rsidTr="00D65232">
        <w:tc>
          <w:tcPr>
            <w:tcW w:w="168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4516A2" w14:textId="77777777" w:rsidR="00D65232" w:rsidRDefault="00D65232" w:rsidP="00D65232">
            <w:pPr>
              <w:pStyle w:val="Predefinito"/>
              <w:spacing w:after="120" w:line="240" w:lineRule="auto"/>
            </w:pPr>
            <w:r>
              <w:rPr>
                <w:rFonts w:ascii="Times New Roman" w:hAnsi="Times New Roman"/>
                <w:b/>
                <w:bCs/>
              </w:rPr>
              <w:t>BR</w:t>
            </w:r>
            <w:r>
              <w:rPr>
                <w:rFonts w:ascii="Times New Roman" w:hAnsi="Times New Roman"/>
              </w:rPr>
              <w:t xml:space="preserve"> (</w:t>
            </w:r>
            <w:proofErr w:type="spellStart"/>
            <w:r>
              <w:rPr>
                <w:rFonts w:ascii="Times New Roman" w:hAnsi="Times New Roman"/>
              </w:rPr>
              <w:t>bpm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20091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p=.318</w:t>
            </w:r>
          </w:p>
          <w:p w14:paraId="255CB1F7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lang w:val="el-GR"/>
              </w:rPr>
              <w:t>η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  <w:vertAlign w:val="subscript"/>
              </w:rPr>
              <w:t>p</w:t>
            </w:r>
            <w:r>
              <w:rPr>
                <w:rFonts w:ascii="Times New Roman" w:hAnsi="Times New Roman"/>
              </w:rPr>
              <w:t>=.104</w:t>
            </w:r>
          </w:p>
          <w:p w14:paraId="70240ACC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lang w:val="el-GR"/>
              </w:rPr>
              <w:t>ω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  <w:vertAlign w:val="subscript"/>
              </w:rPr>
              <w:t>p</w:t>
            </w:r>
            <w:r>
              <w:rPr>
                <w:rFonts w:ascii="Times New Roman" w:hAnsi="Times New Roman"/>
              </w:rPr>
              <w:t>=.017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F2B8C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p=.007</w:t>
            </w:r>
          </w:p>
          <w:p w14:paraId="0DF66205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lang w:val="el-GR"/>
              </w:rPr>
              <w:t>η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vertAlign w:val="subscript"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=.498</w:t>
            </w:r>
          </w:p>
          <w:p w14:paraId="401B0A38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lang w:val="el-GR"/>
              </w:rPr>
              <w:t>ω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vertAlign w:val="subscript"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=.43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3ED38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p=.493</w:t>
            </w:r>
          </w:p>
          <w:p w14:paraId="5C90663E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lang w:val="el-GR"/>
              </w:rPr>
              <w:t>η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  <w:vertAlign w:val="subscript"/>
              </w:rPr>
              <w:t>p</w:t>
            </w:r>
            <w:r>
              <w:rPr>
                <w:rFonts w:ascii="Times New Roman" w:hAnsi="Times New Roman"/>
              </w:rPr>
              <w:t>=.082</w:t>
            </w:r>
          </w:p>
          <w:p w14:paraId="2AAF3DC1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lang w:val="el-GR"/>
              </w:rPr>
              <w:t>ω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  <w:vertAlign w:val="subscript"/>
              </w:rPr>
              <w:t>p</w:t>
            </w:r>
            <w:r>
              <w:rPr>
                <w:rFonts w:ascii="Times New Roman" w:hAnsi="Times New Roman"/>
              </w:rPr>
              <w:t>=.000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0D7CD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.315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C3A047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.540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E87E3C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p&lt;.001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3FB7B7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542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779AE1" w14:textId="77777777" w:rsidR="00D65232" w:rsidRDefault="00D65232" w:rsidP="00D65232">
            <w:pPr>
              <w:pStyle w:val="Predefinito"/>
              <w:spacing w:after="120" w:line="240" w:lineRule="auto"/>
              <w:jc w:val="center"/>
            </w:pPr>
            <w:r>
              <w:rPr>
                <w:rFonts w:ascii="Times New Roman" w:hAnsi="Times New Roman"/>
              </w:rPr>
              <w:t>550</w:t>
            </w:r>
          </w:p>
        </w:tc>
      </w:tr>
      <w:tr w:rsidR="00D65232" w:rsidRPr="0018249B" w14:paraId="55355A2E" w14:textId="77777777" w:rsidTr="001D1B9F">
        <w:tc>
          <w:tcPr>
            <w:tcW w:w="1094" w:type="dxa"/>
            <w:gridSpan w:val="9"/>
            <w:tcBorders>
              <w:top w:val="single" w:sz="4" w:space="0" w:color="auto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8AE5A" w14:textId="77777777" w:rsidR="00D65232" w:rsidRPr="00C366C5" w:rsidRDefault="00D65232" w:rsidP="00D65232">
            <w:pPr>
              <w:pStyle w:val="Predefinito"/>
              <w:spacing w:after="120" w:line="240" w:lineRule="auto"/>
              <w:jc w:val="center"/>
              <w:rPr>
                <w:lang w:val="en-US"/>
              </w:rPr>
            </w:pPr>
            <w:r w:rsidRPr="00C366C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HR</w:t>
            </w:r>
            <w:r w:rsidRPr="00C366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: heart rate; </w:t>
            </w:r>
            <w:r w:rsidRPr="00C366C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BP</w:t>
            </w:r>
            <w:r w:rsidRPr="00C366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: systolic blood pressure; </w:t>
            </w:r>
            <w:r w:rsidRPr="00C366C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DBP</w:t>
            </w:r>
            <w:r w:rsidRPr="00C366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: diastolic blood pressure; </w:t>
            </w:r>
            <w:r w:rsidRPr="00C366C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P</w:t>
            </w:r>
            <w:r w:rsidRPr="00C366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: pulse pressure; </w:t>
            </w:r>
            <w:r w:rsidRPr="00C366C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AP</w:t>
            </w:r>
            <w:r w:rsidRPr="00C366C5">
              <w:rPr>
                <w:rFonts w:ascii="Times New Roman" w:hAnsi="Times New Roman"/>
                <w:sz w:val="20"/>
                <w:szCs w:val="20"/>
                <w:lang w:val="en-US"/>
              </w:rPr>
              <w:t>: mean arterial pressure;</w:t>
            </w:r>
            <w:r w:rsidRPr="00C366C5">
              <w:rPr>
                <w:rFonts w:ascii="Times New Roman" w:hAnsi="Times New Roman"/>
                <w:b/>
                <w:bCs/>
                <w:lang w:val="en-US"/>
              </w:rPr>
              <w:t xml:space="preserve"> SpO</w:t>
            </w:r>
            <w:r w:rsidRPr="00C366C5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2</w:t>
            </w:r>
            <w:r w:rsidRPr="00C366C5">
              <w:rPr>
                <w:rFonts w:ascii="Times New Roman" w:hAnsi="Times New Roman"/>
                <w:lang w:val="en-US"/>
              </w:rPr>
              <w:t>:</w:t>
            </w:r>
            <w:r w:rsidRPr="00C366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eripheral oxygen saturation;</w:t>
            </w:r>
            <w:r w:rsidRPr="00C366C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BR</w:t>
            </w:r>
            <w:r w:rsidRPr="00C366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: breathing rate; </w:t>
            </w:r>
            <w:r w:rsidRPr="00C366C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bpm</w:t>
            </w:r>
            <w:r w:rsidRPr="00C366C5">
              <w:rPr>
                <w:rFonts w:ascii="Times New Roman" w:hAnsi="Times New Roman"/>
                <w:sz w:val="20"/>
                <w:szCs w:val="20"/>
                <w:lang w:val="en-US"/>
              </w:rPr>
              <w:t>: beats (or breaths) per minute</w:t>
            </w:r>
          </w:p>
        </w:tc>
      </w:tr>
    </w:tbl>
    <w:p w14:paraId="752331DE" w14:textId="77777777" w:rsidR="00D65232" w:rsidRPr="002B4A57" w:rsidRDefault="00D65232" w:rsidP="002B4A57">
      <w:pPr>
        <w:rPr>
          <w:rFonts w:cs="Times New Roman"/>
          <w:szCs w:val="24"/>
          <w:u w:val="single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D4A755" w14:textId="77777777" w:rsidR="00D5132C" w:rsidRDefault="00D5132C" w:rsidP="00117666">
      <w:pPr>
        <w:spacing w:after="0"/>
      </w:pPr>
      <w:r>
        <w:separator/>
      </w:r>
    </w:p>
  </w:endnote>
  <w:endnote w:type="continuationSeparator" w:id="0">
    <w:p w14:paraId="661F3453" w14:textId="77777777" w:rsidR="00D5132C" w:rsidRDefault="00D513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939505" w14:textId="77777777" w:rsidR="00D5132C" w:rsidRDefault="00D5132C" w:rsidP="00117666">
      <w:pPr>
        <w:spacing w:after="0"/>
      </w:pPr>
      <w:r>
        <w:separator/>
      </w:r>
    </w:p>
  </w:footnote>
  <w:footnote w:type="continuationSeparator" w:id="0">
    <w:p w14:paraId="10436100" w14:textId="77777777" w:rsidR="00D5132C" w:rsidRDefault="00D513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132C"/>
    <w:rsid w:val="00D6523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Predefinito">
    <w:name w:val="Predefinito"/>
    <w:link w:val="PredefinitoCarattere1"/>
    <w:rsid w:val="00D65232"/>
    <w:pPr>
      <w:tabs>
        <w:tab w:val="left" w:pos="708"/>
      </w:tabs>
      <w:suppressAutoHyphens/>
    </w:pPr>
    <w:rPr>
      <w:rFonts w:ascii="Calibri" w:eastAsia="Calibri" w:hAnsi="Calibri" w:cs="Times New Roman"/>
      <w:color w:val="00000A"/>
      <w:lang w:val="it-IT"/>
    </w:rPr>
  </w:style>
  <w:style w:type="character" w:customStyle="1" w:styleId="PredefinitoCarattere1">
    <w:name w:val="Predefinito Carattere1"/>
    <w:basedOn w:val="Carpredefinitoparagrafo"/>
    <w:link w:val="Predefinito"/>
    <w:rsid w:val="00D65232"/>
    <w:rPr>
      <w:rFonts w:ascii="Calibri" w:eastAsia="Calibri" w:hAnsi="Calibri" w:cs="Times New Roman"/>
      <w:color w:val="00000A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nilo Bondi</cp:lastModifiedBy>
  <cp:revision>3</cp:revision>
  <cp:lastPrinted>2013-10-03T12:51:00Z</cp:lastPrinted>
  <dcterms:created xsi:type="dcterms:W3CDTF">2018-11-23T08:58:00Z</dcterms:created>
  <dcterms:modified xsi:type="dcterms:W3CDTF">2021-05-13T22:20:00Z</dcterms:modified>
</cp:coreProperties>
</file>